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1F703" w14:textId="08995FAA" w:rsidR="003158EC" w:rsidRPr="004502B0" w:rsidRDefault="0084401B" w:rsidP="008E2D42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Hlk132233757"/>
      <w:r w:rsidRPr="00F45163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Pr="003851F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F445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3851F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51261D" w:rsidRPr="003851F3">
        <w:rPr>
          <w:rFonts w:ascii="Times New Roman" w:hAnsi="Times New Roman" w:cs="Times New Roman" w:hint="eastAsia"/>
          <w:b/>
          <w:bCs/>
        </w:rPr>
        <w:t>The information of the c</w:t>
      </w:r>
      <w:r w:rsidR="001A2587" w:rsidRPr="003851F3">
        <w:rPr>
          <w:rFonts w:ascii="Times New Roman" w:hAnsi="Times New Roman" w:cs="Times New Roman" w:hint="eastAsia"/>
          <w:b/>
          <w:bCs/>
        </w:rPr>
        <w:t>hromosome d</w:t>
      </w:r>
      <w:r w:rsidR="003158EC" w:rsidRPr="003851F3">
        <w:rPr>
          <w:rFonts w:ascii="Times New Roman" w:hAnsi="Times New Roman" w:cs="Times New Roman" w:hint="eastAsia"/>
          <w:b/>
          <w:bCs/>
        </w:rPr>
        <w:t xml:space="preserve">istribution of </w:t>
      </w:r>
      <w:r w:rsidR="008A6355" w:rsidRPr="003851F3">
        <w:rPr>
          <w:rFonts w:ascii="Times New Roman" w:hAnsi="Times New Roman" w:cs="Times New Roman" w:hint="eastAsia"/>
          <w:b/>
          <w:bCs/>
        </w:rPr>
        <w:t xml:space="preserve">the </w:t>
      </w:r>
      <w:r w:rsidR="003158EC" w:rsidRPr="003851F3">
        <w:rPr>
          <w:rFonts w:ascii="Times New Roman" w:hAnsi="Times New Roman" w:cs="Times New Roman" w:hint="eastAsia"/>
          <w:b/>
          <w:bCs/>
        </w:rPr>
        <w:t xml:space="preserve">substituted segments </w:t>
      </w:r>
      <w:r w:rsidR="001A2587" w:rsidRPr="003851F3">
        <w:rPr>
          <w:rFonts w:ascii="Times New Roman" w:hAnsi="Times New Roman" w:cs="Times New Roman" w:hint="eastAsia"/>
          <w:b/>
          <w:bCs/>
        </w:rPr>
        <w:t>in</w:t>
      </w:r>
      <w:r w:rsidR="008A6355" w:rsidRPr="003851F3">
        <w:rPr>
          <w:rFonts w:ascii="Times New Roman" w:hAnsi="Times New Roman" w:cs="Times New Roman" w:hint="eastAsia"/>
          <w:b/>
          <w:bCs/>
        </w:rPr>
        <w:t xml:space="preserve"> the </w:t>
      </w:r>
      <w:r w:rsidR="009E4087">
        <w:rPr>
          <w:rFonts w:ascii="Times New Roman" w:hAnsi="Times New Roman" w:cs="Times New Roman"/>
          <w:b/>
          <w:bCs/>
        </w:rPr>
        <w:t>three</w:t>
      </w:r>
      <w:r w:rsidR="003158EC" w:rsidRPr="003851F3">
        <w:rPr>
          <w:rFonts w:ascii="Times New Roman" w:hAnsi="Times New Roman" w:cs="Times New Roman" w:hint="eastAsia"/>
          <w:b/>
          <w:bCs/>
        </w:rPr>
        <w:t xml:space="preserve"> sets of SSSLs</w:t>
      </w:r>
    </w:p>
    <w:tbl>
      <w:tblPr>
        <w:tblW w:w="13821" w:type="dxa"/>
        <w:tblLook w:val="04A0" w:firstRow="1" w:lastRow="0" w:firstColumn="1" w:lastColumn="0" w:noHBand="0" w:noVBand="1"/>
      </w:tblPr>
      <w:tblGrid>
        <w:gridCol w:w="619"/>
        <w:gridCol w:w="651"/>
        <w:gridCol w:w="651"/>
        <w:gridCol w:w="565"/>
        <w:gridCol w:w="608"/>
        <w:gridCol w:w="222"/>
        <w:gridCol w:w="612"/>
        <w:gridCol w:w="612"/>
        <w:gridCol w:w="612"/>
        <w:gridCol w:w="716"/>
        <w:gridCol w:w="222"/>
        <w:gridCol w:w="651"/>
        <w:gridCol w:w="651"/>
        <w:gridCol w:w="565"/>
        <w:gridCol w:w="608"/>
        <w:gridCol w:w="222"/>
        <w:gridCol w:w="542"/>
        <w:gridCol w:w="644"/>
        <w:gridCol w:w="644"/>
        <w:gridCol w:w="644"/>
        <w:gridCol w:w="222"/>
        <w:gridCol w:w="592"/>
        <w:gridCol w:w="592"/>
        <w:gridCol w:w="586"/>
        <w:gridCol w:w="705"/>
      </w:tblGrid>
      <w:tr w:rsidR="00C526D6" w:rsidRPr="00C526D6" w14:paraId="62396972" w14:textId="77777777" w:rsidTr="00C526D6">
        <w:trPr>
          <w:trHeight w:val="300"/>
        </w:trPr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21F409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r.</w:t>
            </w:r>
          </w:p>
        </w:tc>
        <w:tc>
          <w:tcPr>
            <w:tcW w:w="25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EFC3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umber of segments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856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64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757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gments length (Mb)</w:t>
            </w:r>
          </w:p>
        </w:tc>
        <w:tc>
          <w:tcPr>
            <w:tcW w:w="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472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4C6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verage length (Mb)</w:t>
            </w:r>
          </w:p>
        </w:tc>
        <w:tc>
          <w:tcPr>
            <w:tcW w:w="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FB5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BA6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verage length (Mb)</w:t>
            </w:r>
          </w:p>
        </w:tc>
        <w:tc>
          <w:tcPr>
            <w:tcW w:w="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E90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2CE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verage rate</w:t>
            </w:r>
            <w:r w:rsidRPr="00C526D6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（</w:t>
            </w: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 w:rsidRPr="00C526D6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C526D6" w:rsidRPr="00C526D6" w14:paraId="719DE1A3" w14:textId="77777777" w:rsidTr="00C526D6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F2317" w14:textId="77777777" w:rsidR="00C526D6" w:rsidRPr="00C526D6" w:rsidRDefault="00C526D6" w:rsidP="00C52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F9A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V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574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V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4710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UF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91D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30B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510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V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0E6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V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657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UF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CDE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66B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889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V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DF1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V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49E9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UF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F9C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B279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D5A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V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42A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V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2E0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UF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8ED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0AC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360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V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A9A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V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CEC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UF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70F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</w:tr>
      <w:tr w:rsidR="00C526D6" w:rsidRPr="00C526D6" w14:paraId="5EEFDB0D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1A9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7D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92F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CE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7A3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A8C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BC1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266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527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.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EA8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1.57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2F3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29F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C74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449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2A9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D53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FD2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3DA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CE9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378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34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EE4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46F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198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381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4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026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.95</w:t>
            </w:r>
          </w:p>
        </w:tc>
      </w:tr>
      <w:tr w:rsidR="00C526D6" w:rsidRPr="00C526D6" w14:paraId="25D85E2A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583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1AC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23D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6C4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23A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B68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25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AA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5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751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989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5.42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FAA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AC2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5BA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8BB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724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01F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FE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A2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144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0DF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.56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51E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6D6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A62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777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104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7.90</w:t>
            </w:r>
          </w:p>
        </w:tc>
      </w:tr>
      <w:tr w:rsidR="00C526D6" w:rsidRPr="00C526D6" w14:paraId="7094310E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2EE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006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71C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2E9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2E2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32D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023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8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021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7.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3A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B65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3.14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274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E2C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BC2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893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341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FF4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A6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97E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2D0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.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156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06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ACB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083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56B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30D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5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DF8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8.89</w:t>
            </w:r>
          </w:p>
        </w:tc>
      </w:tr>
      <w:tr w:rsidR="00C526D6" w:rsidRPr="00C526D6" w14:paraId="05B7F2C2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F5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22B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46E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4A5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055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69C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921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63C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FC8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724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8.49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E04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503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874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6A1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6F1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02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6F6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F5E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00C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B16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.0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56B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C76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1C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93C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CB8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3.44</w:t>
            </w:r>
          </w:p>
        </w:tc>
      </w:tr>
      <w:tr w:rsidR="00C526D6" w:rsidRPr="00C526D6" w14:paraId="3ABFAC92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17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2E4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02A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B41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2C9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E92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70A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D8A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.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9A4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044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8.58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44D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0FC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073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103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C10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F1B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5CE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550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718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A07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0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6C1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A82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66D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FFF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6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EFC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.22</w:t>
            </w:r>
          </w:p>
        </w:tc>
      </w:tr>
      <w:tr w:rsidR="00C526D6" w:rsidRPr="00C526D6" w14:paraId="0CD89A5F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4B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86B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A6F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44E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0C1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BFF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8ED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A57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8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E4D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6D7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4.12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3CA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061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882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49C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57C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F44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AA2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69E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4AD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BD8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7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C0B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6DC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D0C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E3D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.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8E5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10</w:t>
            </w:r>
          </w:p>
        </w:tc>
      </w:tr>
      <w:tr w:rsidR="00C526D6" w:rsidRPr="00C526D6" w14:paraId="792DA74A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E96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0BC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B8C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317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4CA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282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D0C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7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AC3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2.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CE7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459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5.12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2C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F89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93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9ED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8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00E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E42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840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55F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77C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790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.74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793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79B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4A0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AAE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25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4.31</w:t>
            </w:r>
          </w:p>
        </w:tc>
      </w:tr>
      <w:tr w:rsidR="00C526D6" w:rsidRPr="00C526D6" w14:paraId="75A37A09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CA7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894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61C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B6C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E60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9BE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3AE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49B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F7B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47A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1.70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9F0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879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809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582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CF1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5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9A4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DDE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AD2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AC2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243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9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FF1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07B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6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3EA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EBC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EEB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.79</w:t>
            </w:r>
          </w:p>
        </w:tc>
      </w:tr>
      <w:tr w:rsidR="00C526D6" w:rsidRPr="00C526D6" w14:paraId="6DFBED87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A00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469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FA5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01B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E48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220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0F0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767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3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DDE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980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1.42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A44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202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EC7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DD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EB1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17B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B39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D2D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494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3EB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.68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04B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900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.4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766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16E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3CD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4.57</w:t>
            </w:r>
          </w:p>
        </w:tc>
      </w:tr>
      <w:tr w:rsidR="00C526D6" w:rsidRPr="00C526D6" w14:paraId="4C638DB8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43A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834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8B5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8FA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8CE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73F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ED7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02C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5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A0B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D2E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6.57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4E1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DFD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B96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B79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327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E82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455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CE6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069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896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.9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CD2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022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8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6A1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578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18C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5.07</w:t>
            </w:r>
          </w:p>
        </w:tc>
      </w:tr>
      <w:tr w:rsidR="00C526D6" w:rsidRPr="00C526D6" w14:paraId="671FBB4D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A1B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A31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EA1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954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650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01F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9E2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F8D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0C3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CE1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45.27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AF0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909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8E2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6EE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95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A21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51B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32B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C69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106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3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64E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E1F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7CD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31D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826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3.77</w:t>
            </w:r>
          </w:p>
        </w:tc>
      </w:tr>
      <w:tr w:rsidR="00C526D6" w:rsidRPr="00C526D6" w14:paraId="4E7CFBB6" w14:textId="77777777" w:rsidTr="00C526D6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6BE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D2E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BD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4A1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7D3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D6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ED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85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1BB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.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7BC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44.38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E572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4A5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A6AE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335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20B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E85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45F7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84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40A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0C9B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99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756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6A6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D0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0A8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8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0B8D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6.99</w:t>
            </w:r>
          </w:p>
        </w:tc>
      </w:tr>
      <w:tr w:rsidR="00C526D6" w:rsidRPr="00C526D6" w14:paraId="3D8D554D" w14:textId="77777777" w:rsidTr="00C526D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46A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otal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CD09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8260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B67E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F5C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CF73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47D0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6.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480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8.0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180F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1.6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B18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65.77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A4A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19B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8DA3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4AD7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5C76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1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F77A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F0A5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3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9DF1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4.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02A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9.8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A0A1F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8.32</w:t>
            </w: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3181C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0C3A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5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196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.3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98C8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4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D6A4" w14:textId="77777777" w:rsidR="00C526D6" w:rsidRPr="00C526D6" w:rsidRDefault="00C526D6" w:rsidP="00C52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26D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3.42</w:t>
            </w:r>
          </w:p>
        </w:tc>
      </w:tr>
    </w:tbl>
    <w:p w14:paraId="7880F806" w14:textId="3BEE6C39" w:rsidR="00E37CCC" w:rsidRPr="00EE646E" w:rsidRDefault="00EE646E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  <w:r w:rsidRPr="00EE646E">
        <w:rPr>
          <w:rFonts w:ascii="Times New Roman" w:hAnsi="Times New Roman" w:cs="Times New Roman"/>
          <w:sz w:val="20"/>
          <w:szCs w:val="20"/>
        </w:rPr>
        <w:t>Note</w:t>
      </w:r>
      <w:r w:rsidRPr="00EE646E">
        <w:rPr>
          <w:rFonts w:ascii="Times New Roman" w:hAnsi="Times New Roman" w:cs="Times New Roman"/>
          <w:sz w:val="20"/>
          <w:szCs w:val="20"/>
        </w:rPr>
        <w:t>：</w:t>
      </w:r>
      <w:r w:rsidR="009E4087">
        <w:rPr>
          <w:rFonts w:ascii="Times New Roman" w:hAnsi="Times New Roman" w:cs="Times New Roman"/>
          <w:sz w:val="20"/>
          <w:szCs w:val="20"/>
        </w:rPr>
        <w:t>NIV1</w:t>
      </w:r>
      <w:r w:rsidR="00540656">
        <w:rPr>
          <w:rFonts w:ascii="Times New Roman" w:hAnsi="Times New Roman" w:cs="Times New Roman"/>
          <w:sz w:val="20"/>
          <w:szCs w:val="20"/>
        </w:rPr>
        <w:t>,</w:t>
      </w:r>
      <w:r w:rsidRPr="00EE646E">
        <w:rPr>
          <w:rFonts w:ascii="Times New Roman" w:hAnsi="Times New Roman" w:cs="Times New Roman"/>
          <w:sz w:val="20"/>
          <w:szCs w:val="20"/>
        </w:rPr>
        <w:t xml:space="preserve"> </w:t>
      </w:r>
      <w:r w:rsidR="009E4087">
        <w:rPr>
          <w:rFonts w:ascii="Times New Roman" w:hAnsi="Times New Roman" w:cs="Times New Roman"/>
          <w:sz w:val="20"/>
          <w:szCs w:val="20"/>
        </w:rPr>
        <w:t>NIV2 and RUF</w:t>
      </w:r>
      <w:r w:rsidRPr="00EE646E">
        <w:rPr>
          <w:rFonts w:ascii="Times New Roman" w:hAnsi="Times New Roman" w:cs="Times New Roman"/>
          <w:sz w:val="20"/>
          <w:szCs w:val="20"/>
        </w:rPr>
        <w:t xml:space="preserve"> represent the SSSLs of </w:t>
      </w:r>
      <w:r w:rsidRPr="00EE646E">
        <w:rPr>
          <w:rFonts w:ascii="Times New Roman" w:hAnsi="Times New Roman" w:cs="Times New Roman"/>
          <w:i/>
          <w:sz w:val="20"/>
          <w:szCs w:val="20"/>
        </w:rPr>
        <w:t>O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E646E">
        <w:rPr>
          <w:rFonts w:ascii="Times New Roman" w:hAnsi="Times New Roman" w:cs="Times New Roman"/>
          <w:i/>
          <w:iCs/>
          <w:sz w:val="20"/>
          <w:szCs w:val="20"/>
        </w:rPr>
        <w:t>nivara</w:t>
      </w:r>
      <w:r w:rsidR="0054065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bookmarkStart w:id="2" w:name="OLE_LINK5"/>
      <w:r w:rsidR="00540656" w:rsidRPr="00540656">
        <w:rPr>
          <w:rFonts w:ascii="Times New Roman" w:hAnsi="Times New Roman" w:cs="Times New Roman"/>
          <w:sz w:val="20"/>
          <w:szCs w:val="20"/>
        </w:rPr>
        <w:t>(I</w:t>
      </w:r>
      <w:r w:rsidR="00540656">
        <w:rPr>
          <w:rFonts w:ascii="Times New Roman" w:hAnsi="Times New Roman" w:cs="Times New Roman"/>
          <w:sz w:val="20"/>
          <w:szCs w:val="20"/>
        </w:rPr>
        <w:t>RGC10</w:t>
      </w:r>
      <w:r w:rsidR="00540656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4309), </w:t>
      </w:r>
      <w:r w:rsidR="00540656" w:rsidRPr="00EE646E">
        <w:rPr>
          <w:rFonts w:ascii="Times New Roman" w:hAnsi="Times New Roman" w:cs="Times New Roman"/>
          <w:i/>
          <w:sz w:val="20"/>
          <w:szCs w:val="20"/>
        </w:rPr>
        <w:t>O.</w:t>
      </w:r>
      <w:r w:rsidR="005406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40656" w:rsidRPr="00EE646E">
        <w:rPr>
          <w:rFonts w:ascii="Times New Roman" w:hAnsi="Times New Roman" w:cs="Times New Roman"/>
          <w:i/>
          <w:iCs/>
          <w:sz w:val="20"/>
          <w:szCs w:val="20"/>
        </w:rPr>
        <w:t>nivara</w:t>
      </w:r>
      <w:r w:rsidR="0054065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40656" w:rsidRPr="00540656">
        <w:rPr>
          <w:rFonts w:ascii="Times New Roman" w:hAnsi="Times New Roman" w:cs="Times New Roman"/>
          <w:sz w:val="20"/>
          <w:szCs w:val="20"/>
        </w:rPr>
        <w:t>(</w:t>
      </w:r>
      <w:r w:rsidR="00540656">
        <w:rPr>
          <w:rFonts w:ascii="Times New Roman" w:hAnsi="Times New Roman" w:cs="Times New Roman"/>
          <w:sz w:val="20"/>
          <w:szCs w:val="20"/>
        </w:rPr>
        <w:t>IRGC105919</w:t>
      </w:r>
      <w:r w:rsidR="00540656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)</w:t>
      </w:r>
      <w:bookmarkEnd w:id="2"/>
      <w:r w:rsidRPr="00EE646E">
        <w:rPr>
          <w:rFonts w:ascii="Times New Roman" w:hAnsi="Times New Roman" w:cs="Times New Roman"/>
          <w:sz w:val="20"/>
          <w:szCs w:val="20"/>
        </w:rPr>
        <w:t xml:space="preserve"> and </w:t>
      </w:r>
      <w:r w:rsidRPr="00EE646E">
        <w:rPr>
          <w:rFonts w:ascii="Times New Roman" w:hAnsi="Times New Roman" w:cs="Times New Roman"/>
          <w:i/>
          <w:sz w:val="20"/>
          <w:szCs w:val="20"/>
        </w:rPr>
        <w:t>O.</w:t>
      </w:r>
      <w:r w:rsidRPr="00EE646E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rufipogon</w:t>
      </w:r>
      <w:r w:rsidR="00540656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</w:t>
      </w:r>
      <w:bookmarkStart w:id="3" w:name="OLE_LINK4"/>
      <w:r w:rsidR="00540656" w:rsidRPr="00540656">
        <w:rPr>
          <w:rFonts w:ascii="Times New Roman" w:eastAsia="宋体" w:hAnsi="Times New Roman" w:cs="Times New Roman"/>
          <w:sz w:val="20"/>
          <w:szCs w:val="20"/>
        </w:rPr>
        <w:t>(</w:t>
      </w:r>
      <w:r w:rsidR="00540656" w:rsidRPr="00540656">
        <w:rPr>
          <w:rFonts w:ascii="Times New Roman" w:hAnsi="Times New Roman" w:cs="Times New Roman"/>
          <w:sz w:val="20"/>
          <w:szCs w:val="20"/>
        </w:rPr>
        <w:t>I</w:t>
      </w:r>
      <w:r w:rsidR="00540656">
        <w:rPr>
          <w:rFonts w:ascii="Times New Roman" w:hAnsi="Times New Roman" w:cs="Times New Roman"/>
          <w:sz w:val="20"/>
          <w:szCs w:val="20"/>
        </w:rPr>
        <w:t>RGC106149)</w:t>
      </w:r>
      <w:bookmarkEnd w:id="3"/>
      <w:r w:rsidRPr="00EE646E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, </w:t>
      </w:r>
      <w:r w:rsidRPr="00EE646E">
        <w:rPr>
          <w:rFonts w:ascii="Times New Roman" w:eastAsia="宋体" w:hAnsi="Times New Roman" w:cs="Times New Roman"/>
          <w:iCs/>
          <w:sz w:val="20"/>
          <w:szCs w:val="20"/>
        </w:rPr>
        <w:t>respectively.</w:t>
      </w:r>
      <w:r w:rsidRPr="00EE646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E37CCC" w:rsidRPr="00EE646E" w:rsidSect="009545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781EA" w14:textId="77777777" w:rsidR="00D16A83" w:rsidRDefault="00D16A83" w:rsidP="003158EC">
      <w:r>
        <w:separator/>
      </w:r>
    </w:p>
  </w:endnote>
  <w:endnote w:type="continuationSeparator" w:id="0">
    <w:p w14:paraId="2DC15C21" w14:textId="77777777" w:rsidR="00D16A83" w:rsidRDefault="00D16A83" w:rsidP="00315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5264D2" w14:textId="77777777" w:rsidR="00D16A83" w:rsidRDefault="00D16A83" w:rsidP="003158EC">
      <w:r>
        <w:separator/>
      </w:r>
    </w:p>
  </w:footnote>
  <w:footnote w:type="continuationSeparator" w:id="0">
    <w:p w14:paraId="47B862CB" w14:textId="77777777" w:rsidR="00D16A83" w:rsidRDefault="00D16A83" w:rsidP="00315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BF9"/>
    <w:rsid w:val="0010276D"/>
    <w:rsid w:val="0011570A"/>
    <w:rsid w:val="0015567B"/>
    <w:rsid w:val="001A2587"/>
    <w:rsid w:val="0021274C"/>
    <w:rsid w:val="003158EC"/>
    <w:rsid w:val="00321C6D"/>
    <w:rsid w:val="00377A8D"/>
    <w:rsid w:val="003851F3"/>
    <w:rsid w:val="004D6903"/>
    <w:rsid w:val="0051261D"/>
    <w:rsid w:val="00540656"/>
    <w:rsid w:val="00573F37"/>
    <w:rsid w:val="006F7E41"/>
    <w:rsid w:val="00714FC9"/>
    <w:rsid w:val="007768F8"/>
    <w:rsid w:val="008108AE"/>
    <w:rsid w:val="0084401B"/>
    <w:rsid w:val="008955ED"/>
    <w:rsid w:val="008A6355"/>
    <w:rsid w:val="008E2D42"/>
    <w:rsid w:val="008F445C"/>
    <w:rsid w:val="009228FB"/>
    <w:rsid w:val="0095452D"/>
    <w:rsid w:val="009A07DD"/>
    <w:rsid w:val="009E4087"/>
    <w:rsid w:val="009F4EEA"/>
    <w:rsid w:val="00B55293"/>
    <w:rsid w:val="00B75BF9"/>
    <w:rsid w:val="00C03095"/>
    <w:rsid w:val="00C526D6"/>
    <w:rsid w:val="00C66012"/>
    <w:rsid w:val="00CA3010"/>
    <w:rsid w:val="00D16A83"/>
    <w:rsid w:val="00E33323"/>
    <w:rsid w:val="00EE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DB154"/>
  <w15:docId w15:val="{7FCBE255-9F2D-4983-8DCF-7EF5192D8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8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8E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158E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158E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158EC"/>
  </w:style>
  <w:style w:type="paragraph" w:styleId="aa">
    <w:name w:val="Revision"/>
    <w:hidden/>
    <w:uiPriority w:val="99"/>
    <w:semiHidden/>
    <w:rsid w:val="00810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 璋强</dc:creator>
  <cp:lastModifiedBy>Dr. F</cp:lastModifiedBy>
  <cp:revision>7</cp:revision>
  <dcterms:created xsi:type="dcterms:W3CDTF">2023-07-24T15:22:00Z</dcterms:created>
  <dcterms:modified xsi:type="dcterms:W3CDTF">2023-07-28T00:56:00Z</dcterms:modified>
</cp:coreProperties>
</file>